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11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858"/>
        <w:gridCol w:w="1395"/>
        <w:gridCol w:w="2959"/>
        <w:gridCol w:w="692"/>
        <w:gridCol w:w="1352"/>
        <w:gridCol w:w="6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112" w:type="dxa"/>
            <w:gridSpan w:val="7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able S</w:t>
            </w:r>
            <w:r>
              <w:rPr>
                <w:rStyle w:val="4"/>
                <w:rFonts w:hint="eastAsia" w:eastAsia="宋体"/>
                <w:sz w:val="15"/>
                <w:szCs w:val="15"/>
                <w:lang w:bidi="ar"/>
              </w:rPr>
              <w:t>7</w:t>
            </w:r>
            <w:r>
              <w:rPr>
                <w:rStyle w:val="4"/>
                <w:rFonts w:eastAsia="宋体"/>
                <w:sz w:val="15"/>
                <w:szCs w:val="15"/>
                <w:lang w:bidi="ar"/>
              </w:rPr>
              <w:t xml:space="preserve"> Comprehensive analysis of the metabolic enrichment pathways by multi-omics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issues</w:t>
            </w:r>
          </w:p>
        </w:tc>
        <w:tc>
          <w:tcPr>
            <w:tcW w:w="858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EGG ID</w:t>
            </w:r>
          </w:p>
        </w:tc>
        <w:tc>
          <w:tcPr>
            <w:tcW w:w="1395" w:type="dxa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erm</w:t>
            </w:r>
          </w:p>
        </w:tc>
        <w:tc>
          <w:tcPr>
            <w:tcW w:w="3651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nscriptome</w:t>
            </w:r>
          </w:p>
        </w:tc>
        <w:tc>
          <w:tcPr>
            <w:tcW w:w="2027" w:type="dxa"/>
            <w:gridSpan w:val="2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abolom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85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9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s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egulation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etabolites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egul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Hepatopancreas</w:t>
            </w:r>
          </w:p>
        </w:tc>
        <w:tc>
          <w:tcPr>
            <w:tcW w:w="85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o00564</w:t>
            </w:r>
          </w:p>
        </w:tc>
        <w:tc>
          <w:tcPr>
            <w:tcW w:w="13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ophospholipid metabolism</w:t>
            </w:r>
          </w:p>
        </w:tc>
        <w:tc>
          <w:tcPr>
            <w:tcW w:w="29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ol-3-phosphate O-acyltransferase 1/2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ophosphocholine;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-acyl-sn-glycerol-3-phosphate acyl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ylphosphorylethanolam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cylglycerol kinase (ATP)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cetylchol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sophosphatidic acid acyltransferase / lysophosphatidylinositol acyl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socardiolipin and lysophospholipid acyl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sophosphatidylcholine acyltransferase / lyso-PAF acetyl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idylserine synthase 2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cretory phospholipase A2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ophosphocholine phosphodiesterase GPCPD1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cylglycerol cholinephospho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cetylcholinest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hanolaminephospho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hanolamine kin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hanolamine-phosphate phospho-ly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rdiolipin synthase (CMP-forming)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olipase D1/2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idate phospha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holine-phosphate cytidylyl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o00565</w:t>
            </w:r>
          </w:p>
        </w:tc>
        <w:tc>
          <w:tcPr>
            <w:tcW w:w="13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her lipid metabolism</w:t>
            </w:r>
          </w:p>
        </w:tc>
        <w:tc>
          <w:tcPr>
            <w:tcW w:w="29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iacylglycerol cholinephosphotransferase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ophosphocholine;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cretory phospholipase A2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cerylphosphorylethanolam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thanolaminephospho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idate phospha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latelet-activating factor acetylhydrol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ctonucleotide pyrophosphatase/phosphodiesterase family member 6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olipase D1/2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lactosylceramide sulfotransfer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o00970</w:t>
            </w:r>
          </w:p>
        </w:tc>
        <w:tc>
          <w:tcPr>
            <w:tcW w:w="13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minoacyl-tRNA biosynthesis</w:t>
            </w:r>
          </w:p>
        </w:tc>
        <w:tc>
          <w:tcPr>
            <w:tcW w:w="29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myl-tRNA synthetase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Lysine;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min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Argin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an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Histid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sparagin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Prol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r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Isoleuc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soleuc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ysyl-tRNA synthetase, class I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olyl-tRNA synthet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uscle</w:t>
            </w:r>
          </w:p>
        </w:tc>
        <w:tc>
          <w:tcPr>
            <w:tcW w:w="858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ko00480</w:t>
            </w:r>
          </w:p>
        </w:tc>
        <w:tc>
          <w:tcPr>
            <w:tcW w:w="13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thione metabolism</w:t>
            </w:r>
          </w:p>
        </w:tc>
        <w:tc>
          <w:tcPr>
            <w:tcW w:w="2959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mate--cysteine ligase catalytic subunit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Glutamate;</w:t>
            </w:r>
          </w:p>
        </w:tc>
        <w:tc>
          <w:tcPr>
            <w:tcW w:w="67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minopeptidase N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-Ornith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-glutamyltranspeptidase / glutathione hydrol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amma-Glutamylcysteine;</w:t>
            </w: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isocitrate dehydrogen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-phosphogluconate dehydrogen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cose-6-phosphate 1-dehydrogen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yrimidodiazepine synth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ermidine synth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bonucleoside-diphosphate reductase subunit M1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thione peroxid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18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permine synthase</w:t>
            </w:r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181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858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1395" w:type="dxa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2959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utathione S-transferase</w:t>
            </w:r>
            <w:bookmarkStart w:id="0" w:name="_GoBack"/>
            <w:bookmarkEnd w:id="0"/>
          </w:p>
        </w:tc>
        <w:tc>
          <w:tcPr>
            <w:tcW w:w="69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67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7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VjYWZlNTliMzUyZDNmNjdmMTUxNDhkNDRhZTE1M2YifQ=="/>
  </w:docVars>
  <w:rsids>
    <w:rsidRoot w:val="67DD1073"/>
    <w:rsid w:val="1B264548"/>
    <w:rsid w:val="1C7A0069"/>
    <w:rsid w:val="23734602"/>
    <w:rsid w:val="2E624983"/>
    <w:rsid w:val="2F7D5F56"/>
    <w:rsid w:val="35BF6C87"/>
    <w:rsid w:val="37BE7551"/>
    <w:rsid w:val="497716CD"/>
    <w:rsid w:val="607E3404"/>
    <w:rsid w:val="67DD1073"/>
    <w:rsid w:val="769940B3"/>
    <w:rsid w:val="7DF95F9A"/>
    <w:rsid w:val="7EE84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5</Words>
  <Characters>2138</Characters>
  <Lines>0</Lines>
  <Paragraphs>0</Paragraphs>
  <TotalTime>1</TotalTime>
  <ScaleCrop>false</ScaleCrop>
  <LinksUpToDate>false</LinksUpToDate>
  <CharactersWithSpaces>222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2:21:00Z</dcterms:created>
  <dc:creator>你瞅啥</dc:creator>
  <cp:lastModifiedBy>你瞅啥</cp:lastModifiedBy>
  <dcterms:modified xsi:type="dcterms:W3CDTF">2023-03-25T13:5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25B583358744DD1A34509DAB375CF87</vt:lpwstr>
  </property>
</Properties>
</file>